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79B" w:rsidRDefault="00B1379B" w:rsidP="00B1379B">
      <w:pPr>
        <w:jc w:val="center"/>
      </w:pPr>
      <w:r w:rsidRPr="003E0D91">
        <w:rPr>
          <w:noProof/>
        </w:rPr>
        <w:drawing>
          <wp:inline distT="0" distB="0" distL="0" distR="0" wp14:anchorId="5152C37D" wp14:editId="6F2285F2">
            <wp:extent cx="2829600" cy="762840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76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79B" w:rsidRDefault="00BC4B3B" w:rsidP="003C5EEF">
      <w:pPr>
        <w:spacing w:line="240" w:lineRule="auto"/>
      </w:pPr>
      <w:r>
        <w:t>Supplementary Figure 1</w:t>
      </w:r>
      <w:r w:rsidR="00B1379B">
        <w:t>. Effect of drying soil on predawn xylem water potential (</w:t>
      </w:r>
      <w:r w:rsidR="00B1379B" w:rsidRPr="009306FA">
        <w:rPr>
          <w:rFonts w:ascii="Symbol" w:hAnsi="Symbol"/>
          <w:i/>
          <w:iCs/>
        </w:rPr>
        <w:t></w:t>
      </w:r>
      <w:r w:rsidR="00B1379B" w:rsidRPr="009306FA">
        <w:rPr>
          <w:vertAlign w:val="subscript"/>
        </w:rPr>
        <w:t>x dawn</w:t>
      </w:r>
      <w:r w:rsidR="00B1379B">
        <w:t xml:space="preserve">) and nectar yield and composition for stage </w:t>
      </w:r>
      <w:r w:rsidR="003C5EEF">
        <w:t>3</w:t>
      </w:r>
      <w:r w:rsidR="00B1379B">
        <w:t xml:space="preserve"> flowers of </w:t>
      </w:r>
      <w:proofErr w:type="spellStart"/>
      <w:r w:rsidR="00B1379B">
        <w:t>mānuka</w:t>
      </w:r>
      <w:proofErr w:type="spellEnd"/>
      <w:r w:rsidR="00B1379B">
        <w:t xml:space="preserve"> genotype NT.  Irrigation was reduced in stressed plants (open symbols) from day 0, while non-stressed plants (closed symbols) were irrigated to soil field capacity daily. Stressed plants were returned to full irrigation </w:t>
      </w:r>
      <w:r w:rsidR="00F063D5">
        <w:t>on day 18. Values are means ±SE</w:t>
      </w:r>
      <w:r w:rsidR="00B1379B">
        <w:t>.</w:t>
      </w:r>
      <w:r w:rsidR="00B1379B">
        <w:br w:type="page"/>
      </w:r>
    </w:p>
    <w:p w:rsidR="00B1379B" w:rsidRDefault="00B1379B" w:rsidP="00B1379B">
      <w:pPr>
        <w:jc w:val="center"/>
      </w:pPr>
      <w:r w:rsidRPr="003E0D91">
        <w:rPr>
          <w:noProof/>
        </w:rPr>
        <w:lastRenderedPageBreak/>
        <w:drawing>
          <wp:inline distT="0" distB="0" distL="0" distR="0" wp14:anchorId="1A799891" wp14:editId="45DEABB2">
            <wp:extent cx="2829600" cy="76284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76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79B" w:rsidRDefault="00BC4B3B" w:rsidP="003C5EEF">
      <w:pPr>
        <w:spacing w:line="240" w:lineRule="auto"/>
      </w:pPr>
      <w:r>
        <w:t>Supplementary Figure 2</w:t>
      </w:r>
      <w:r w:rsidR="00B1379B">
        <w:t>. Effect of drying soil on predawn xylem water potential (</w:t>
      </w:r>
      <w:r w:rsidR="00B1379B" w:rsidRPr="009306FA">
        <w:rPr>
          <w:rFonts w:ascii="Symbol" w:hAnsi="Symbol"/>
          <w:i/>
          <w:iCs/>
        </w:rPr>
        <w:t></w:t>
      </w:r>
      <w:r w:rsidR="00B1379B" w:rsidRPr="009306FA">
        <w:rPr>
          <w:vertAlign w:val="subscript"/>
        </w:rPr>
        <w:t>x dawn</w:t>
      </w:r>
      <w:r w:rsidR="00B1379B">
        <w:t xml:space="preserve">) and nectar yield and composition for stage </w:t>
      </w:r>
      <w:r w:rsidR="003C5EEF">
        <w:t>3</w:t>
      </w:r>
      <w:r w:rsidR="00B1379B">
        <w:t xml:space="preserve"> flowers of </w:t>
      </w:r>
      <w:proofErr w:type="spellStart"/>
      <w:r w:rsidR="00B1379B">
        <w:t>mānuka</w:t>
      </w:r>
      <w:proofErr w:type="spellEnd"/>
      <w:r w:rsidR="00B1379B">
        <w:t xml:space="preserve"> genotype RD.  Irrigation was reduced in stressed plants (open symbols) from day 0, while non-stressed plants (closed symbols) were irrigated to soil field capacity daily. Stressed plants were returned to full irrigation on day 18. </w:t>
      </w:r>
      <w:r w:rsidR="00FF4024">
        <w:t>Flower numbers for this genotype were too low to allow continued nectar collection</w:t>
      </w:r>
      <w:r w:rsidR="00F0117C">
        <w:t xml:space="preserve"> after day 13</w:t>
      </w:r>
      <w:r w:rsidR="00FF4024">
        <w:t xml:space="preserve">. </w:t>
      </w:r>
      <w:r w:rsidR="00F063D5">
        <w:t>Values are means ±SE</w:t>
      </w:r>
      <w:r w:rsidR="00B1379B">
        <w:t>.</w:t>
      </w:r>
      <w:r w:rsidR="00B1379B">
        <w:br w:type="page"/>
      </w:r>
    </w:p>
    <w:p w:rsidR="00B1379B" w:rsidRDefault="00B1379B" w:rsidP="00B1379B">
      <w:pPr>
        <w:jc w:val="center"/>
      </w:pPr>
      <w:r w:rsidRPr="003E0D91">
        <w:rPr>
          <w:noProof/>
        </w:rPr>
        <w:lastRenderedPageBreak/>
        <w:drawing>
          <wp:inline distT="0" distB="0" distL="0" distR="0" wp14:anchorId="0A6DAE46" wp14:editId="2CC36868">
            <wp:extent cx="2829600" cy="762840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76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79B" w:rsidRDefault="00BC4B3B" w:rsidP="003C5EEF">
      <w:pPr>
        <w:spacing w:line="240" w:lineRule="auto"/>
      </w:pPr>
      <w:r>
        <w:t>Supplementary Figure 3</w:t>
      </w:r>
      <w:r w:rsidR="00B1379B">
        <w:t>. Effect of drying soil on predawn xylem water potential (</w:t>
      </w:r>
      <w:r w:rsidR="00B1379B" w:rsidRPr="009306FA">
        <w:rPr>
          <w:rFonts w:ascii="Symbol" w:hAnsi="Symbol"/>
          <w:i/>
          <w:iCs/>
        </w:rPr>
        <w:t></w:t>
      </w:r>
      <w:r w:rsidR="00B1379B" w:rsidRPr="009306FA">
        <w:rPr>
          <w:vertAlign w:val="subscript"/>
        </w:rPr>
        <w:t>x dawn</w:t>
      </w:r>
      <w:r w:rsidR="00B1379B">
        <w:t xml:space="preserve">) and nectar yield and composition for stage </w:t>
      </w:r>
      <w:r w:rsidR="003C5EEF">
        <w:t>3</w:t>
      </w:r>
      <w:r w:rsidR="00B1379B">
        <w:t xml:space="preserve"> flowers of </w:t>
      </w:r>
      <w:proofErr w:type="spellStart"/>
      <w:r w:rsidR="00B1379B">
        <w:t>mānuka</w:t>
      </w:r>
      <w:proofErr w:type="spellEnd"/>
      <w:r w:rsidR="00B1379B">
        <w:t xml:space="preserve"> genotype RE.  Irrigation was reduced in stressed plants (open symbols) from day 0, while non-stressed plants (closed symbols) were irrigated to soil field capacity daily. Stressed plants were returned to full irrigation </w:t>
      </w:r>
      <w:r w:rsidR="00F063D5">
        <w:t>on day 18. Values are means ±SE</w:t>
      </w:r>
      <w:r w:rsidR="00B1379B">
        <w:t>.</w:t>
      </w:r>
      <w:r w:rsidR="00B1379B">
        <w:br w:type="page"/>
      </w:r>
    </w:p>
    <w:p w:rsidR="00B1379B" w:rsidRDefault="00B1379B" w:rsidP="00B1379B">
      <w:pPr>
        <w:jc w:val="center"/>
      </w:pPr>
      <w:r w:rsidRPr="003E0D91">
        <w:rPr>
          <w:noProof/>
        </w:rPr>
        <w:lastRenderedPageBreak/>
        <w:drawing>
          <wp:inline distT="0" distB="0" distL="0" distR="0" wp14:anchorId="5F89215D" wp14:editId="2AD1E6D8">
            <wp:extent cx="2829600" cy="76284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76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79B" w:rsidRDefault="00BC4B3B" w:rsidP="003C5EEF">
      <w:pPr>
        <w:spacing w:line="240" w:lineRule="auto"/>
      </w:pPr>
      <w:r>
        <w:t>Supplementary Figure 4</w:t>
      </w:r>
      <w:r w:rsidR="00B1379B">
        <w:t>. Effect of drying soil on predawn xylem water potential (</w:t>
      </w:r>
      <w:r w:rsidR="00B1379B" w:rsidRPr="009306FA">
        <w:rPr>
          <w:rFonts w:ascii="Symbol" w:hAnsi="Symbol"/>
          <w:i/>
          <w:iCs/>
        </w:rPr>
        <w:t></w:t>
      </w:r>
      <w:r w:rsidR="00B1379B" w:rsidRPr="009306FA">
        <w:rPr>
          <w:vertAlign w:val="subscript"/>
        </w:rPr>
        <w:t>x dawn</w:t>
      </w:r>
      <w:r w:rsidR="00B1379B">
        <w:t xml:space="preserve">) and nectar yield and composition for stage </w:t>
      </w:r>
      <w:r w:rsidR="003C5EEF">
        <w:t>3</w:t>
      </w:r>
      <w:r w:rsidR="00B1379B">
        <w:t xml:space="preserve"> flowers of </w:t>
      </w:r>
      <w:proofErr w:type="spellStart"/>
      <w:r w:rsidR="00B1379B">
        <w:t>mānuka</w:t>
      </w:r>
      <w:proofErr w:type="spellEnd"/>
      <w:r w:rsidR="00B1379B">
        <w:t xml:space="preserve"> genotype SF.  Irrigation was reduced in stressed plants (open symbols) from day 0, while non-stressed plants (closed symbols) were irrigated to soil field capacity daily. Stressed plants were returned to full irrigation on day 18. </w:t>
      </w:r>
      <w:r w:rsidR="00FF4024">
        <w:t xml:space="preserve">Levels of nectar sugars for this genotype were frequently close to or below the levels of detection. </w:t>
      </w:r>
      <w:r w:rsidR="00F063D5">
        <w:t>Values are means ±SE</w:t>
      </w:r>
      <w:r w:rsidR="00B1379B">
        <w:t>.</w:t>
      </w:r>
      <w:r w:rsidR="00B1379B">
        <w:br w:type="page"/>
      </w:r>
    </w:p>
    <w:p w:rsidR="00B1379B" w:rsidRDefault="00B1379B" w:rsidP="00B1379B">
      <w:pPr>
        <w:jc w:val="center"/>
      </w:pPr>
      <w:r w:rsidRPr="003E0D91">
        <w:rPr>
          <w:noProof/>
        </w:rPr>
        <w:lastRenderedPageBreak/>
        <w:drawing>
          <wp:inline distT="0" distB="0" distL="0" distR="0" wp14:anchorId="5191C230" wp14:editId="5FD37D7B">
            <wp:extent cx="2829600" cy="762840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76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79B" w:rsidRDefault="00BC4B3B" w:rsidP="003C5EEF">
      <w:pPr>
        <w:spacing w:line="240" w:lineRule="auto"/>
      </w:pPr>
      <w:r>
        <w:t>Supplementary Figure 5</w:t>
      </w:r>
      <w:r w:rsidR="00B1379B">
        <w:t>. Effect of drying soil on predawn xylem water potential (</w:t>
      </w:r>
      <w:r w:rsidR="00B1379B" w:rsidRPr="009306FA">
        <w:rPr>
          <w:rFonts w:ascii="Symbol" w:hAnsi="Symbol"/>
          <w:i/>
          <w:iCs/>
        </w:rPr>
        <w:t></w:t>
      </w:r>
      <w:r w:rsidR="00B1379B" w:rsidRPr="009306FA">
        <w:rPr>
          <w:vertAlign w:val="subscript"/>
        </w:rPr>
        <w:t>x dawn</w:t>
      </w:r>
      <w:r w:rsidR="00B1379B">
        <w:t xml:space="preserve">) and nectar yield and composition for stage </w:t>
      </w:r>
      <w:r w:rsidR="003C5EEF">
        <w:t>3</w:t>
      </w:r>
      <w:bookmarkStart w:id="0" w:name="_GoBack"/>
      <w:bookmarkEnd w:id="0"/>
      <w:r w:rsidR="00B1379B">
        <w:t xml:space="preserve"> flowers of </w:t>
      </w:r>
      <w:proofErr w:type="spellStart"/>
      <w:r w:rsidR="00B1379B">
        <w:t>mānuka</w:t>
      </w:r>
      <w:proofErr w:type="spellEnd"/>
      <w:r w:rsidR="00B1379B">
        <w:t xml:space="preserve"> genotype WK.  Irrigation was reduced in stressed plants (open symbols) from day 0, while non-stressed plants (closed symbols) were irrigated to soil field capacity daily. Stressed plants were returned to full irrigation on day 18. </w:t>
      </w:r>
      <w:r>
        <w:t xml:space="preserve">Note the difference in vertical scale for E (sucrose) between this and the </w:t>
      </w:r>
      <w:r w:rsidR="00DD0846">
        <w:t>F</w:t>
      </w:r>
      <w:r>
        <w:t xml:space="preserve">igures for the other genotypes. </w:t>
      </w:r>
      <w:r w:rsidR="00B1379B">
        <w:t>Values are means ±</w:t>
      </w:r>
      <w:r w:rsidR="00F063D5">
        <w:t>SE</w:t>
      </w:r>
      <w:r w:rsidR="00B1379B">
        <w:t>.</w:t>
      </w:r>
    </w:p>
    <w:sectPr w:rsidR="00B13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D44"/>
    <w:rsid w:val="001C3D44"/>
    <w:rsid w:val="002417F6"/>
    <w:rsid w:val="003C5EEF"/>
    <w:rsid w:val="0069500A"/>
    <w:rsid w:val="00A21F0B"/>
    <w:rsid w:val="00B1379B"/>
    <w:rsid w:val="00BC4B3B"/>
    <w:rsid w:val="00C240CB"/>
    <w:rsid w:val="00DD0846"/>
    <w:rsid w:val="00F0117C"/>
    <w:rsid w:val="00F063D5"/>
    <w:rsid w:val="00FF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ECE5"/>
  <w15:chartTrackingRefBased/>
  <w15:docId w15:val="{51401A2D-E84E-4667-B065-FF6980186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learwater</dc:creator>
  <cp:keywords/>
  <dc:description/>
  <cp:lastModifiedBy>Mike Clearwater</cp:lastModifiedBy>
  <cp:revision>5</cp:revision>
  <dcterms:created xsi:type="dcterms:W3CDTF">2017-10-16T21:57:00Z</dcterms:created>
  <dcterms:modified xsi:type="dcterms:W3CDTF">2017-10-24T16:43:00Z</dcterms:modified>
</cp:coreProperties>
</file>